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C48E6" w14:textId="77777777" w:rsidR="004F0024" w:rsidRDefault="004F0024" w:rsidP="00915B02">
      <w:pPr>
        <w:rPr>
          <w:lang w:val="en-US"/>
        </w:rPr>
      </w:pPr>
    </w:p>
    <w:p w14:paraId="48A7C0EF" w14:textId="563CA745" w:rsidR="004F0024" w:rsidRDefault="004F0024" w:rsidP="00915B0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F39592" wp14:editId="55EBE853">
            <wp:extent cx="5760720" cy="255968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9EA37" w14:textId="27052858" w:rsidR="004F0024" w:rsidRDefault="004F0024" w:rsidP="00915B02">
      <w:pPr>
        <w:rPr>
          <w:lang w:val="en-US"/>
        </w:rPr>
      </w:pPr>
    </w:p>
    <w:p w14:paraId="0BE99003" w14:textId="323CFEA0" w:rsidR="004F0024" w:rsidRPr="00D87255" w:rsidRDefault="004F0024" w:rsidP="00116EF7">
      <w:pPr>
        <w:jc w:val="both"/>
        <w:rPr>
          <w:lang w:val="en-US"/>
        </w:rPr>
      </w:pPr>
      <w:r w:rsidRPr="00116EF7">
        <w:rPr>
          <w:b/>
          <w:bCs/>
          <w:lang w:val="en-US"/>
        </w:rPr>
        <w:t>Figure S</w:t>
      </w:r>
      <w:r w:rsidR="007651CD">
        <w:rPr>
          <w:b/>
          <w:bCs/>
          <w:lang w:val="en-US"/>
        </w:rPr>
        <w:t>5</w:t>
      </w:r>
      <w:r w:rsidRPr="00116EF7">
        <w:rPr>
          <w:b/>
          <w:bCs/>
          <w:lang w:val="en-US"/>
        </w:rPr>
        <w:t>.</w:t>
      </w:r>
      <w:r>
        <w:rPr>
          <w:lang w:val="en-US"/>
        </w:rPr>
        <w:t xml:space="preserve"> Phylogenetic tree of </w:t>
      </w:r>
      <w:proofErr w:type="spellStart"/>
      <w:r w:rsidRPr="004F0024">
        <w:rPr>
          <w:i/>
          <w:iCs/>
          <w:lang w:val="en-US"/>
        </w:rPr>
        <w:t>Ralstonia</w:t>
      </w:r>
      <w:proofErr w:type="spellEnd"/>
      <w:r w:rsidRPr="004F0024">
        <w:rPr>
          <w:i/>
          <w:iCs/>
          <w:lang w:val="en-US"/>
        </w:rPr>
        <w:t xml:space="preserve"> solanacearum</w:t>
      </w:r>
      <w:r>
        <w:rPr>
          <w:lang w:val="en-US"/>
        </w:rPr>
        <w:t xml:space="preserve"> sequevar IIB-3 strains, using a sequevar IIB-25 strain as outgroup. The tree was constructed with </w:t>
      </w:r>
      <w:proofErr w:type="spellStart"/>
      <w:r>
        <w:rPr>
          <w:lang w:val="en-US"/>
        </w:rPr>
        <w:t>RAxML</w:t>
      </w:r>
      <w:proofErr w:type="spellEnd"/>
      <w:r>
        <w:rPr>
          <w:lang w:val="en-US"/>
        </w:rPr>
        <w:t xml:space="preserve"> as implemented in </w:t>
      </w:r>
      <w:proofErr w:type="spellStart"/>
      <w:r>
        <w:rPr>
          <w:lang w:val="en-US"/>
        </w:rPr>
        <w:t>Gubbins</w:t>
      </w:r>
      <w:proofErr w:type="spellEnd"/>
      <w:r>
        <w:rPr>
          <w:lang w:val="en-US"/>
        </w:rPr>
        <w:t xml:space="preserve"> v3.3.3, based on 44,522 nonrecombinant single nucleotide polymorphisms (SNPs) obtained from whole-genome alignment using </w:t>
      </w:r>
      <w:proofErr w:type="spellStart"/>
      <w:r>
        <w:rPr>
          <w:lang w:val="en-US"/>
        </w:rPr>
        <w:t>Parsnp</w:t>
      </w:r>
      <w:proofErr w:type="spellEnd"/>
      <w:r>
        <w:rPr>
          <w:lang w:val="en-US"/>
        </w:rPr>
        <w:t xml:space="preserve"> v1.7.4. Branch support values were calculated from 1,000 bootstrap replicates. The tree scale indicates the number of substitutions per genome. </w:t>
      </w:r>
    </w:p>
    <w:sectPr w:rsidR="004F0024" w:rsidRPr="00D87255" w:rsidSect="00EC73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BAE"/>
    <w:rsid w:val="00023E88"/>
    <w:rsid w:val="00052350"/>
    <w:rsid w:val="00065A54"/>
    <w:rsid w:val="000947A5"/>
    <w:rsid w:val="000D0BAE"/>
    <w:rsid w:val="00116EF7"/>
    <w:rsid w:val="001453A9"/>
    <w:rsid w:val="001B71D7"/>
    <w:rsid w:val="00297D3E"/>
    <w:rsid w:val="00335DE8"/>
    <w:rsid w:val="003377E2"/>
    <w:rsid w:val="00352636"/>
    <w:rsid w:val="00422BF1"/>
    <w:rsid w:val="004B2E18"/>
    <w:rsid w:val="004F0024"/>
    <w:rsid w:val="005126E2"/>
    <w:rsid w:val="00560CF8"/>
    <w:rsid w:val="0056388D"/>
    <w:rsid w:val="00613223"/>
    <w:rsid w:val="00654D14"/>
    <w:rsid w:val="006A4491"/>
    <w:rsid w:val="006E0B1F"/>
    <w:rsid w:val="007651CD"/>
    <w:rsid w:val="007A21C8"/>
    <w:rsid w:val="008A72B3"/>
    <w:rsid w:val="008D107F"/>
    <w:rsid w:val="00915B02"/>
    <w:rsid w:val="00940757"/>
    <w:rsid w:val="00962497"/>
    <w:rsid w:val="00974D8A"/>
    <w:rsid w:val="009950C8"/>
    <w:rsid w:val="009A0DB4"/>
    <w:rsid w:val="009E6C41"/>
    <w:rsid w:val="00BF4D19"/>
    <w:rsid w:val="00C3617A"/>
    <w:rsid w:val="00CD3AEE"/>
    <w:rsid w:val="00D53626"/>
    <w:rsid w:val="00D87255"/>
    <w:rsid w:val="00DE2C44"/>
    <w:rsid w:val="00E447E4"/>
    <w:rsid w:val="00E47BAA"/>
    <w:rsid w:val="00EC7360"/>
    <w:rsid w:val="00FD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93FCB"/>
  <w15:chartTrackingRefBased/>
  <w15:docId w15:val="{5AE5EA14-37A8-4E09-813A-C5548C95E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A21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A21C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A21C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21C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21C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7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71D7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5235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523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OBENE</dc:creator>
  <cp:keywords/>
  <dc:description/>
  <cp:lastModifiedBy>Isabelle</cp:lastModifiedBy>
  <cp:revision>3</cp:revision>
  <dcterms:created xsi:type="dcterms:W3CDTF">2026-06-26T09:28:00Z</dcterms:created>
  <dcterms:modified xsi:type="dcterms:W3CDTF">2026-06-26T09:29:00Z</dcterms:modified>
</cp:coreProperties>
</file>